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C39" w:rsidRDefault="00C46C39" w:rsidP="00C46C39">
      <w:pPr>
        <w:kinsoku w:val="0"/>
        <w:overflowPunct w:val="0"/>
        <w:rPr>
          <w:rFonts w:ascii="Times New Roman" w:hAnsi="Times New Roman"/>
          <w:sz w:val="24"/>
        </w:rPr>
      </w:pPr>
      <w:r w:rsidRPr="00216CFE">
        <w:rPr>
          <w:rFonts w:ascii="Times New Roman" w:hAnsi="Times New Roman"/>
          <w:b/>
          <w:bCs/>
          <w:sz w:val="24"/>
        </w:rPr>
        <w:t xml:space="preserve">Additional </w:t>
      </w:r>
      <w:r>
        <w:rPr>
          <w:rFonts w:ascii="Times New Roman" w:hAnsi="Times New Roman"/>
          <w:b/>
          <w:bCs/>
          <w:sz w:val="24"/>
        </w:rPr>
        <w:t>F</w:t>
      </w:r>
      <w:r w:rsidRPr="00216CFE">
        <w:rPr>
          <w:rFonts w:ascii="Times New Roman" w:hAnsi="Times New Roman"/>
          <w:b/>
          <w:bCs/>
          <w:sz w:val="24"/>
        </w:rPr>
        <w:t xml:space="preserve">ile </w:t>
      </w:r>
      <w:r>
        <w:rPr>
          <w:rFonts w:ascii="Times New Roman" w:hAnsi="Times New Roman"/>
          <w:b/>
          <w:bCs/>
          <w:sz w:val="24"/>
        </w:rPr>
        <w:t>3</w:t>
      </w:r>
      <w:r w:rsidRPr="00216CFE">
        <w:rPr>
          <w:rFonts w:ascii="Times New Roman" w:hAnsi="Times New Roman"/>
          <w:b/>
          <w:bCs/>
          <w:sz w:val="24"/>
        </w:rPr>
        <w:t>: Table S</w:t>
      </w:r>
      <w:r>
        <w:rPr>
          <w:rFonts w:ascii="Times New Roman" w:hAnsi="Times New Roman"/>
          <w:b/>
          <w:bCs/>
          <w:sz w:val="24"/>
        </w:rPr>
        <w:t>3</w:t>
      </w:r>
      <w:r w:rsidRPr="00216CFE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>Relative abundance of other than the top 25 common bacterial species in the two groups</w:t>
      </w:r>
      <w:r w:rsidDel="00DA0BE1">
        <w:rPr>
          <w:rFonts w:ascii="Times New Roman" w:hAnsi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of </w:t>
      </w:r>
      <w:proofErr w:type="spellStart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>Haemaphysalis</w:t>
      </w:r>
      <w:proofErr w:type="spellEnd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>qinghaiensis</w:t>
      </w:r>
      <w:proofErr w:type="spellEnd"/>
      <w:r>
        <w:rPr>
          <w:rFonts w:ascii="Times New Roman" w:hAnsi="Times New Roman"/>
          <w:color w:val="333333"/>
          <w:sz w:val="24"/>
          <w:shd w:val="clear" w:color="auto" w:fill="FFFFFF"/>
        </w:rPr>
        <w:t>.</w:t>
      </w:r>
    </w:p>
    <w:tbl>
      <w:tblPr>
        <w:tblW w:w="8232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4546"/>
        <w:gridCol w:w="1843"/>
        <w:gridCol w:w="1843"/>
      </w:tblGrid>
      <w:tr w:rsidR="00C46C39" w:rsidTr="00CF3DB6">
        <w:trPr>
          <w:trHeight w:val="226"/>
        </w:trPr>
        <w:tc>
          <w:tcPr>
            <w:tcW w:w="45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a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bundance (%) </w:t>
            </w:r>
          </w:p>
        </w:tc>
      </w:tr>
      <w:tr w:rsidR="00C46C39" w:rsidTr="00CF3DB6">
        <w:trPr>
          <w:trHeight w:val="225"/>
        </w:trPr>
        <w:tc>
          <w:tcPr>
            <w:tcW w:w="4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6C39" w:rsidRDefault="00C46C39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S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d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3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8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d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r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Bin3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d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psula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dovora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ven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net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erezin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net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tt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5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tin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tin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K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tinoplan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TRM66264-DL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tinopolymorph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al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7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quorivi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romicrob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ragm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7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r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vern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r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ro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2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08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canivora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fund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3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goriphag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la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icyclobac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mor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iidong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nghu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02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27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kalispiril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mob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phaprote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4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teriqipengyua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utima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ycolatop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BJA-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abae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MDT14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aerolineac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ral taxon 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aerolin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1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aerolineal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aerosali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izert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quife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634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814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senopho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EN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7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urei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dophy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51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cilli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cillus cer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bstructiv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mycoid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Bacill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SRB_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uring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ap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7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um (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ackallbacte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 CG18_big_fil_WC_8_21_14_2_50_49_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0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um BMS3Abin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acteri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scarp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min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2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88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um HR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um TMED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cteroide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01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cteroide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572_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06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827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Borreli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ri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wman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Y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chy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ell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chyspi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mpso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97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708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dyrhizob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AUGA SZCCT0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dyrhizob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RD5-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evibacil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MMS20-4M-10-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rkhold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nocepac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6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rkhold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mall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tyrici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nergis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edimonadac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13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290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dilin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diseri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_4_8_14_3_um_filter_35_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pylobacter co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0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80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pylobacter fe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6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78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eju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9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dabacte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erovibri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ca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7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emiobacteraeo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win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c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dgkin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cad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73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38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netomor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HK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inimicrob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phrothri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8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37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cebacte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acterium CG10_big_fil_rev_8_21_14_0_10_42_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cubacte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ect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2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83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kubacte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psuli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rtica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rn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ltaromatic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4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72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tellat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hionotroph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tellatospo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IY07-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cemb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nar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llul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min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llulomon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HLT2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itinophag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risol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8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hlamyd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bor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1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amydia trachoma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b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KB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flex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8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flex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3_1_20CM_50_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5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flex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GW-Chloroflexi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flex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GW-Chloroflexi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flex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BG_13_50_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ristensen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ngkong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ryseobacte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RR2-3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tr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reund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9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423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ostridioid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ffici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0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360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Clostrid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tyric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lostrid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rfring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ostrid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chh4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8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hn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GbtcB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mamon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CAH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ryne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phther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3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3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xi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rnet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7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21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xi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blyom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erica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4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xi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blyom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uttall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3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xi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blyom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ulp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3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xi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picepha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pl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47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xi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RIFCSPHIGHO2_12_FULL_44_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8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xi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lik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ocospha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btrop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4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ocospha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atso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7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urtobacte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ME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anobacte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DX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anothec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BG0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1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cloclasti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ecilosclerid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6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2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ltaprote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26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00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ltaprote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IFOXYD12_FULL_50_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rx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cust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sulfobacterac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484_19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sulfocap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46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545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sulfosediminico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gella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vos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66-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ongsha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mar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ggert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tenaform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4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39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epiophi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ones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7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78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v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erichon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6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1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dozoic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rin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dozoic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ys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dozoic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umazu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hygromyx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li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loaca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plex sp. 2DZ2F2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22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757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loaca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plex sp. 2DZ2F2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405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00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loaca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plex sp. 4DZ3-17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7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94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loaca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plex sp. GF14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7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rmaech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ggenkamp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Enterococ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sseliflav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8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0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pulopisc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AS2M-Bin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4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pulopisc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Nele67-Bin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7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64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pulopisc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Nele67-Bin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6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5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pulopisc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SCG-B11WGA-Epulo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irmicu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Durb.Bin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Flammeovirg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amogaw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vobacterial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88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44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vobacte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ohnson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8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5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vobacte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lila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vobacte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vobacte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J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78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60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vobacte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JXA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1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onti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rmophi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rancis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lar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3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s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crophor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mmaprote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W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5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14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mmaprote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_4_10_14_0_8_um_filter_38_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mmaprote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FCSPHIGHO2_12_FULL_38_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mmatimonade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3_1_40CM_69_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eocap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DLM2.Bin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eothec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triform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ycocau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fund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emophi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fluenz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h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CCB-MM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ian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hrace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fer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ute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ianh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pseud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lag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saccharopoly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cisals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licobacter pylo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rbaspirill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RU 5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drocarboniphag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aqing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annas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osin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et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kanivor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tasat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rbaricolo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lebsi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rogen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tedonobact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SOSP1-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bed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dophy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6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cticaseibac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cas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ctiplantibac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ntar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Legionel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gasak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ifso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qua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win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lacun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Lister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nocytogen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6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07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Lister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elig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5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71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ujinxing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tora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crococ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seolyt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inagarivora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GE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ine bacterium AO1-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inifi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ev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7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5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inococ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phil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ssi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ica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Meiother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pogae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mbranico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in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hyloten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boresc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3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5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steraromatic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6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5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drotherma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cyst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ruginos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monospo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RP3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3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4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nicyst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s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ore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uillo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gan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ga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4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8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oavid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B2-E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Mycobacter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ombie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o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852014-50255_SCH5639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85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345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obacterium 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9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8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olici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lmesburye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3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27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xococcal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7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nnocyst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xed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8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Neisser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ningitid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obac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ret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tratireducto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stuar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4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90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trosococ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phil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card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titidiscaviar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6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14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cardi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kaliphi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icoc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gam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icoc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V_DT_Ch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ifer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mar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i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uman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eanospiril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ltiglobulifer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4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68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enibac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u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enibac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ntanisol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enibacil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HW5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enibac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S3N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nacagri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rsp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nto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ag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coc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rid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rhizob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flav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rhod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houshan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steu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ltocid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d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HMF7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enylobacter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SCN 70-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ycisphaeral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nct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SH-PL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nctomycetac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nctomyce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nctomyce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3_P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9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66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aribact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20A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7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an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mos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sthec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anneerve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Prote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5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te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G: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alter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fund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alter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b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bacteriovora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tillogorgi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mon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S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seudomona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ring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47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59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seudomona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ean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oult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nithinoly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yran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CPCC 1009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abdochromat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i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1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odococ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114MFTsu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1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28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che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tracellula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Rickett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blyomma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45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766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ckettsiac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3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7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ckettsial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eme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umbipharyng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ppka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ienta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brital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qualenifaci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briviv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3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charopoly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ythra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charopoly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sphaer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linive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ran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almonel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almonell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S146_548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0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05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lmonell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S152_61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ndaracinac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haa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org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5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ehnge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charoly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lemy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arraich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il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mbio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6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96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rangiin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C37A_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ran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llulos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ingobacteriac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2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50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ingobacterial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ingob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AS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ingomon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UNC305MFCol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irul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maj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orolactobacil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THM7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coc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coc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neumon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53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410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coc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yogen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7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6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coc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6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66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myce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ureoverticilla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2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myce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tabi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myce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rbon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myc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AV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mla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s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1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rracidiphi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bret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rmosynechococ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sti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Thiohalocap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M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iothri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difon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iothri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97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1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ssie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eatini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epone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CETP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coc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hcherbakov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4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wong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mmobi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ultured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ncultured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brobacterace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ncultured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getibact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8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ultured spiroc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ncultured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nechococcal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anobacteri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ariovor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YR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arunaivibri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lfuroxid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1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rrucomicrob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12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rrucomicrob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Durb.Bin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rrucomicrob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subdivi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8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Vibrio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quat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Vibrio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haemolyt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0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07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rgibac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ssil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7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tiosang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GDMCC 1.1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olbach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em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i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85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628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olbach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losobruc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in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2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84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olbach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Drosophi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anass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7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2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olbach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symbio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nson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rst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5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69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olba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pien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61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540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anth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t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48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5655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yl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stidios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Yersin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istense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etaproteobact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7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ooshik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WH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6 </w:t>
            </w:r>
          </w:p>
        </w:tc>
      </w:tr>
      <w:tr w:rsidR="00C46C39" w:rsidTr="00CF3DB6">
        <w:trPr>
          <w:trHeight w:val="280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ymomona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bi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6C39" w:rsidRDefault="00C46C39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</w:tr>
    </w:tbl>
    <w:p w:rsidR="00C46C39" w:rsidRDefault="00C46C39" w:rsidP="00C46C39">
      <w:pPr>
        <w:rPr>
          <w:rFonts w:ascii="Times New Roman" w:hAnsi="Times New Roman" w:cs="Times New Roman"/>
          <w:sz w:val="28"/>
          <w:szCs w:val="28"/>
        </w:rPr>
      </w:pPr>
    </w:p>
    <w:p w:rsidR="00A648D2" w:rsidRDefault="00A648D2">
      <w:bookmarkStart w:id="0" w:name="_GoBack"/>
      <w:bookmarkEnd w:id="0"/>
    </w:p>
    <w:sectPr w:rsidR="00A64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C39"/>
    <w:rsid w:val="00001E4F"/>
    <w:rsid w:val="00006255"/>
    <w:rsid w:val="0001018A"/>
    <w:rsid w:val="00012372"/>
    <w:rsid w:val="000215B4"/>
    <w:rsid w:val="000335A3"/>
    <w:rsid w:val="00035CA1"/>
    <w:rsid w:val="000370AB"/>
    <w:rsid w:val="00037BE4"/>
    <w:rsid w:val="0004304B"/>
    <w:rsid w:val="00053981"/>
    <w:rsid w:val="00064318"/>
    <w:rsid w:val="000B2B6B"/>
    <w:rsid w:val="000B4F1A"/>
    <w:rsid w:val="000D3FA0"/>
    <w:rsid w:val="000E237C"/>
    <w:rsid w:val="000F4621"/>
    <w:rsid w:val="0010148E"/>
    <w:rsid w:val="00101817"/>
    <w:rsid w:val="0010208E"/>
    <w:rsid w:val="00102D96"/>
    <w:rsid w:val="00103ED3"/>
    <w:rsid w:val="00105729"/>
    <w:rsid w:val="00115DF5"/>
    <w:rsid w:val="001261DD"/>
    <w:rsid w:val="00155913"/>
    <w:rsid w:val="001658F2"/>
    <w:rsid w:val="0017289F"/>
    <w:rsid w:val="00172D4C"/>
    <w:rsid w:val="001765A3"/>
    <w:rsid w:val="00194BA9"/>
    <w:rsid w:val="001A3269"/>
    <w:rsid w:val="001A77D6"/>
    <w:rsid w:val="001B096D"/>
    <w:rsid w:val="001B1C85"/>
    <w:rsid w:val="001B2696"/>
    <w:rsid w:val="001C0F16"/>
    <w:rsid w:val="001C5253"/>
    <w:rsid w:val="001D39D0"/>
    <w:rsid w:val="001D71E5"/>
    <w:rsid w:val="001E1A89"/>
    <w:rsid w:val="001E48EC"/>
    <w:rsid w:val="001F0E06"/>
    <w:rsid w:val="001F5BFC"/>
    <w:rsid w:val="00201694"/>
    <w:rsid w:val="00204785"/>
    <w:rsid w:val="002124F3"/>
    <w:rsid w:val="002163DC"/>
    <w:rsid w:val="002173C9"/>
    <w:rsid w:val="00227938"/>
    <w:rsid w:val="002362FE"/>
    <w:rsid w:val="0023702B"/>
    <w:rsid w:val="002431EC"/>
    <w:rsid w:val="00254B94"/>
    <w:rsid w:val="002554D1"/>
    <w:rsid w:val="00287EEB"/>
    <w:rsid w:val="0029040B"/>
    <w:rsid w:val="00295C75"/>
    <w:rsid w:val="00296FFA"/>
    <w:rsid w:val="002A4FE9"/>
    <w:rsid w:val="002B2061"/>
    <w:rsid w:val="002B4C54"/>
    <w:rsid w:val="002C3D80"/>
    <w:rsid w:val="002C3E7C"/>
    <w:rsid w:val="002D133B"/>
    <w:rsid w:val="002D6192"/>
    <w:rsid w:val="002E3818"/>
    <w:rsid w:val="002E386E"/>
    <w:rsid w:val="002F1A5B"/>
    <w:rsid w:val="0032042C"/>
    <w:rsid w:val="0033584C"/>
    <w:rsid w:val="00341913"/>
    <w:rsid w:val="003432DD"/>
    <w:rsid w:val="0034589C"/>
    <w:rsid w:val="00345F4E"/>
    <w:rsid w:val="00346DB3"/>
    <w:rsid w:val="00361FA4"/>
    <w:rsid w:val="00366634"/>
    <w:rsid w:val="00367016"/>
    <w:rsid w:val="00374B8D"/>
    <w:rsid w:val="00386A74"/>
    <w:rsid w:val="00386B08"/>
    <w:rsid w:val="00386F75"/>
    <w:rsid w:val="00387CA3"/>
    <w:rsid w:val="00393FBC"/>
    <w:rsid w:val="0039478C"/>
    <w:rsid w:val="003A30F8"/>
    <w:rsid w:val="003A73C1"/>
    <w:rsid w:val="003D38FC"/>
    <w:rsid w:val="003D4E58"/>
    <w:rsid w:val="003D5FA7"/>
    <w:rsid w:val="003D6A2A"/>
    <w:rsid w:val="003E4014"/>
    <w:rsid w:val="003E5357"/>
    <w:rsid w:val="0040111C"/>
    <w:rsid w:val="00405B14"/>
    <w:rsid w:val="0042078C"/>
    <w:rsid w:val="004226B6"/>
    <w:rsid w:val="004274E1"/>
    <w:rsid w:val="00431AD9"/>
    <w:rsid w:val="00442466"/>
    <w:rsid w:val="00444DC9"/>
    <w:rsid w:val="004467A9"/>
    <w:rsid w:val="00452146"/>
    <w:rsid w:val="00453C57"/>
    <w:rsid w:val="004565F2"/>
    <w:rsid w:val="00461AE7"/>
    <w:rsid w:val="00463C86"/>
    <w:rsid w:val="004739E1"/>
    <w:rsid w:val="00476A3A"/>
    <w:rsid w:val="00480509"/>
    <w:rsid w:val="0049226C"/>
    <w:rsid w:val="004A3A8E"/>
    <w:rsid w:val="004B76E3"/>
    <w:rsid w:val="004C1752"/>
    <w:rsid w:val="004C1B82"/>
    <w:rsid w:val="004C7C66"/>
    <w:rsid w:val="004D0191"/>
    <w:rsid w:val="004F17E6"/>
    <w:rsid w:val="004F40E4"/>
    <w:rsid w:val="00500EC4"/>
    <w:rsid w:val="00505096"/>
    <w:rsid w:val="0050509D"/>
    <w:rsid w:val="00513E54"/>
    <w:rsid w:val="00521A80"/>
    <w:rsid w:val="00530267"/>
    <w:rsid w:val="00536DCD"/>
    <w:rsid w:val="005406F2"/>
    <w:rsid w:val="00545912"/>
    <w:rsid w:val="0055352F"/>
    <w:rsid w:val="00564623"/>
    <w:rsid w:val="0057611D"/>
    <w:rsid w:val="00586956"/>
    <w:rsid w:val="00593A65"/>
    <w:rsid w:val="005C1318"/>
    <w:rsid w:val="005C6993"/>
    <w:rsid w:val="005D4BCB"/>
    <w:rsid w:val="005D68A7"/>
    <w:rsid w:val="005D7022"/>
    <w:rsid w:val="005D7466"/>
    <w:rsid w:val="005E3C67"/>
    <w:rsid w:val="005F1899"/>
    <w:rsid w:val="005F48C8"/>
    <w:rsid w:val="00610724"/>
    <w:rsid w:val="0061636A"/>
    <w:rsid w:val="006201E2"/>
    <w:rsid w:val="006235A4"/>
    <w:rsid w:val="00636F8D"/>
    <w:rsid w:val="006405EB"/>
    <w:rsid w:val="00651A01"/>
    <w:rsid w:val="00653CE1"/>
    <w:rsid w:val="006635A5"/>
    <w:rsid w:val="00665494"/>
    <w:rsid w:val="00671329"/>
    <w:rsid w:val="00685EEE"/>
    <w:rsid w:val="006C20F1"/>
    <w:rsid w:val="006C3032"/>
    <w:rsid w:val="006C5C66"/>
    <w:rsid w:val="006D63FA"/>
    <w:rsid w:val="006E4A06"/>
    <w:rsid w:val="006F2882"/>
    <w:rsid w:val="006F3F32"/>
    <w:rsid w:val="00706A77"/>
    <w:rsid w:val="0071163D"/>
    <w:rsid w:val="007154DA"/>
    <w:rsid w:val="0073003C"/>
    <w:rsid w:val="007306AA"/>
    <w:rsid w:val="00730866"/>
    <w:rsid w:val="00743034"/>
    <w:rsid w:val="0077249A"/>
    <w:rsid w:val="007767F0"/>
    <w:rsid w:val="00780C60"/>
    <w:rsid w:val="00780F68"/>
    <w:rsid w:val="0078758F"/>
    <w:rsid w:val="00787DAE"/>
    <w:rsid w:val="007914B2"/>
    <w:rsid w:val="007948F0"/>
    <w:rsid w:val="00794BB3"/>
    <w:rsid w:val="00795A24"/>
    <w:rsid w:val="007B224F"/>
    <w:rsid w:val="007B2CF3"/>
    <w:rsid w:val="007C5F54"/>
    <w:rsid w:val="007D5A59"/>
    <w:rsid w:val="007E0BE3"/>
    <w:rsid w:val="007E1E92"/>
    <w:rsid w:val="007E51D0"/>
    <w:rsid w:val="007F1B80"/>
    <w:rsid w:val="007F224C"/>
    <w:rsid w:val="007F5D44"/>
    <w:rsid w:val="007F73F8"/>
    <w:rsid w:val="00813AB8"/>
    <w:rsid w:val="00814BD7"/>
    <w:rsid w:val="008414F7"/>
    <w:rsid w:val="00843B64"/>
    <w:rsid w:val="00845B59"/>
    <w:rsid w:val="00846E79"/>
    <w:rsid w:val="00851A2D"/>
    <w:rsid w:val="0085349E"/>
    <w:rsid w:val="00885C75"/>
    <w:rsid w:val="008A3175"/>
    <w:rsid w:val="008A4F09"/>
    <w:rsid w:val="008C5123"/>
    <w:rsid w:val="008D57BD"/>
    <w:rsid w:val="008E7FA4"/>
    <w:rsid w:val="008F0F36"/>
    <w:rsid w:val="00902619"/>
    <w:rsid w:val="00903B6B"/>
    <w:rsid w:val="009042AA"/>
    <w:rsid w:val="0091252C"/>
    <w:rsid w:val="00916406"/>
    <w:rsid w:val="009312FA"/>
    <w:rsid w:val="00934556"/>
    <w:rsid w:val="00945A5B"/>
    <w:rsid w:val="00955BBC"/>
    <w:rsid w:val="00973979"/>
    <w:rsid w:val="00977C3B"/>
    <w:rsid w:val="009C2594"/>
    <w:rsid w:val="009C5401"/>
    <w:rsid w:val="009D30DF"/>
    <w:rsid w:val="009D481D"/>
    <w:rsid w:val="009F0102"/>
    <w:rsid w:val="009F4507"/>
    <w:rsid w:val="009F4BE1"/>
    <w:rsid w:val="00A10F72"/>
    <w:rsid w:val="00A12D10"/>
    <w:rsid w:val="00A22384"/>
    <w:rsid w:val="00A23B2C"/>
    <w:rsid w:val="00A25156"/>
    <w:rsid w:val="00A31511"/>
    <w:rsid w:val="00A460C4"/>
    <w:rsid w:val="00A521FA"/>
    <w:rsid w:val="00A53C06"/>
    <w:rsid w:val="00A5412A"/>
    <w:rsid w:val="00A551A5"/>
    <w:rsid w:val="00A648D2"/>
    <w:rsid w:val="00A71B4C"/>
    <w:rsid w:val="00A86770"/>
    <w:rsid w:val="00AA5FB8"/>
    <w:rsid w:val="00AA6005"/>
    <w:rsid w:val="00AA79BF"/>
    <w:rsid w:val="00AC778A"/>
    <w:rsid w:val="00AC7CFB"/>
    <w:rsid w:val="00AD2B6D"/>
    <w:rsid w:val="00AE07BA"/>
    <w:rsid w:val="00AF1781"/>
    <w:rsid w:val="00AF41E7"/>
    <w:rsid w:val="00B02CFE"/>
    <w:rsid w:val="00B04CA3"/>
    <w:rsid w:val="00B238A9"/>
    <w:rsid w:val="00B4012D"/>
    <w:rsid w:val="00B43F78"/>
    <w:rsid w:val="00B62064"/>
    <w:rsid w:val="00B62744"/>
    <w:rsid w:val="00B66104"/>
    <w:rsid w:val="00B67E46"/>
    <w:rsid w:val="00B74302"/>
    <w:rsid w:val="00B76EC7"/>
    <w:rsid w:val="00B94499"/>
    <w:rsid w:val="00B964DE"/>
    <w:rsid w:val="00BA0064"/>
    <w:rsid w:val="00BC6842"/>
    <w:rsid w:val="00BD5613"/>
    <w:rsid w:val="00BE7F6E"/>
    <w:rsid w:val="00BF02FB"/>
    <w:rsid w:val="00C02E26"/>
    <w:rsid w:val="00C13009"/>
    <w:rsid w:val="00C24FC1"/>
    <w:rsid w:val="00C309D7"/>
    <w:rsid w:val="00C346F7"/>
    <w:rsid w:val="00C35A1B"/>
    <w:rsid w:val="00C45CC7"/>
    <w:rsid w:val="00C46C39"/>
    <w:rsid w:val="00C5001E"/>
    <w:rsid w:val="00C50C39"/>
    <w:rsid w:val="00C601D9"/>
    <w:rsid w:val="00C77701"/>
    <w:rsid w:val="00C800EB"/>
    <w:rsid w:val="00C86B20"/>
    <w:rsid w:val="00C90E96"/>
    <w:rsid w:val="00C94A47"/>
    <w:rsid w:val="00C953A9"/>
    <w:rsid w:val="00C96AFF"/>
    <w:rsid w:val="00CA6845"/>
    <w:rsid w:val="00CB10A6"/>
    <w:rsid w:val="00CB6282"/>
    <w:rsid w:val="00CC0868"/>
    <w:rsid w:val="00CC3E5E"/>
    <w:rsid w:val="00CC6BB8"/>
    <w:rsid w:val="00CC7CD7"/>
    <w:rsid w:val="00CD0F6D"/>
    <w:rsid w:val="00CD3A20"/>
    <w:rsid w:val="00CD584E"/>
    <w:rsid w:val="00CE1230"/>
    <w:rsid w:val="00CE2844"/>
    <w:rsid w:val="00CE4E12"/>
    <w:rsid w:val="00CE5F9B"/>
    <w:rsid w:val="00CE6595"/>
    <w:rsid w:val="00CF6755"/>
    <w:rsid w:val="00D2658B"/>
    <w:rsid w:val="00D36EE6"/>
    <w:rsid w:val="00D61384"/>
    <w:rsid w:val="00D61581"/>
    <w:rsid w:val="00D6251F"/>
    <w:rsid w:val="00D65C50"/>
    <w:rsid w:val="00D742AB"/>
    <w:rsid w:val="00D82580"/>
    <w:rsid w:val="00D82C32"/>
    <w:rsid w:val="00D86837"/>
    <w:rsid w:val="00D95372"/>
    <w:rsid w:val="00DA5018"/>
    <w:rsid w:val="00DA7D7D"/>
    <w:rsid w:val="00DC4EF6"/>
    <w:rsid w:val="00DF21BE"/>
    <w:rsid w:val="00DF628A"/>
    <w:rsid w:val="00E05A11"/>
    <w:rsid w:val="00E07BAE"/>
    <w:rsid w:val="00E15FFB"/>
    <w:rsid w:val="00E2663F"/>
    <w:rsid w:val="00E3293D"/>
    <w:rsid w:val="00E40534"/>
    <w:rsid w:val="00E4376F"/>
    <w:rsid w:val="00E52210"/>
    <w:rsid w:val="00E6179E"/>
    <w:rsid w:val="00E629F8"/>
    <w:rsid w:val="00E72D5D"/>
    <w:rsid w:val="00EA448B"/>
    <w:rsid w:val="00EB0734"/>
    <w:rsid w:val="00EB1CF6"/>
    <w:rsid w:val="00EC1DF3"/>
    <w:rsid w:val="00ED1D52"/>
    <w:rsid w:val="00EE7A34"/>
    <w:rsid w:val="00EF05DF"/>
    <w:rsid w:val="00EF20A8"/>
    <w:rsid w:val="00EF5FA1"/>
    <w:rsid w:val="00F33318"/>
    <w:rsid w:val="00F4402B"/>
    <w:rsid w:val="00F449CD"/>
    <w:rsid w:val="00F473D9"/>
    <w:rsid w:val="00F5208E"/>
    <w:rsid w:val="00F532E9"/>
    <w:rsid w:val="00F60259"/>
    <w:rsid w:val="00F64F45"/>
    <w:rsid w:val="00F90EC0"/>
    <w:rsid w:val="00F94722"/>
    <w:rsid w:val="00FA115A"/>
    <w:rsid w:val="00FB2D81"/>
    <w:rsid w:val="00FB69F6"/>
    <w:rsid w:val="00FC365E"/>
    <w:rsid w:val="00FC4DFA"/>
    <w:rsid w:val="00F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0F7C2-1939-474A-8955-C66B96965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C3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C46C3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46C39"/>
    <w:rPr>
      <w:rFonts w:eastAsiaTheme="minorEastAsia"/>
      <w:kern w:val="2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qFormat/>
    <w:rsid w:val="00C46C3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46C39"/>
    <w:rPr>
      <w:rFonts w:eastAsiaTheme="minorEastAsia"/>
      <w:kern w:val="2"/>
      <w:sz w:val="18"/>
      <w:szCs w:val="24"/>
      <w:lang w:val="en-US" w:eastAsia="zh-CN"/>
    </w:rPr>
  </w:style>
  <w:style w:type="paragraph" w:customStyle="1" w:styleId="1">
    <w:name w:val="修订1"/>
    <w:hidden/>
    <w:uiPriority w:val="99"/>
    <w:unhideWhenUsed/>
    <w:qFormat/>
    <w:rsid w:val="00C46C39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font11">
    <w:name w:val="font11"/>
    <w:basedOn w:val="DefaultParagraphFont"/>
    <w:qFormat/>
    <w:rsid w:val="00C46C39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C46C39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2">
    <w:name w:val="修订2"/>
    <w:hidden/>
    <w:uiPriority w:val="99"/>
    <w:unhideWhenUsed/>
    <w:qFormat/>
    <w:rsid w:val="00C46C39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C46C39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65</Words>
  <Characters>14055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 Subramani</dc:creator>
  <cp:keywords/>
  <dc:description/>
  <cp:lastModifiedBy>Sowmiya S Subramani</cp:lastModifiedBy>
  <cp:revision>1</cp:revision>
  <dcterms:created xsi:type="dcterms:W3CDTF">2024-08-09T05:45:00Z</dcterms:created>
  <dcterms:modified xsi:type="dcterms:W3CDTF">2024-08-09T05:45:00Z</dcterms:modified>
</cp:coreProperties>
</file>